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3BB" w:rsidRPr="0059772B" w:rsidRDefault="003063BB">
      <w:pPr>
        <w:rPr>
          <w:rFonts w:ascii="Arial" w:hAnsi="Arial"/>
          <w:color w:val="000000"/>
          <w:sz w:val="22"/>
        </w:rPr>
      </w:pPr>
      <w:r w:rsidRPr="0059772B">
        <w:rPr>
          <w:rFonts w:ascii="Arial" w:hAnsi="Arial"/>
          <w:color w:val="000000"/>
          <w:sz w:val="22"/>
        </w:rPr>
        <w:t>Oleksiak et al. BMC Genomics</w:t>
      </w:r>
    </w:p>
    <w:p w:rsidR="003063BB" w:rsidRPr="006E7C44" w:rsidRDefault="003063BB">
      <w:pPr>
        <w:rPr>
          <w:rFonts w:ascii="Arial" w:hAnsi="Arial"/>
          <w:color w:val="000000"/>
          <w:sz w:val="22"/>
        </w:rPr>
      </w:pPr>
      <w:r w:rsidRPr="006E7C44">
        <w:rPr>
          <w:rFonts w:ascii="Arial" w:hAnsi="Arial"/>
          <w:b/>
          <w:color w:val="000000"/>
          <w:sz w:val="22"/>
        </w:rPr>
        <w:t xml:space="preserve">Additional file 2: Table </w:t>
      </w:r>
      <w:r w:rsidR="00872BE7">
        <w:rPr>
          <w:rFonts w:ascii="Arial" w:hAnsi="Arial"/>
          <w:b/>
          <w:color w:val="000000"/>
          <w:sz w:val="22"/>
        </w:rPr>
        <w:t>S</w:t>
      </w:r>
      <w:r w:rsidRPr="006E7C44">
        <w:rPr>
          <w:rFonts w:ascii="Arial" w:hAnsi="Arial"/>
          <w:b/>
          <w:color w:val="000000"/>
          <w:sz w:val="22"/>
        </w:rPr>
        <w:t>1.  Significant differently expressed genes: Results from 2-way ANOVA.</w:t>
      </w:r>
      <w:r w:rsidRPr="006E7C44">
        <w:rPr>
          <w:rFonts w:ascii="Arial" w:hAnsi="Arial"/>
          <w:color w:val="000000"/>
          <w:sz w:val="22"/>
        </w:rPr>
        <w:t xml:space="preserve">  </w:t>
      </w:r>
    </w:p>
    <w:p w:rsidR="003063BB" w:rsidRPr="006E7C44" w:rsidRDefault="003063BB">
      <w:pPr>
        <w:rPr>
          <w:rFonts w:ascii="Arial" w:hAnsi="Arial"/>
          <w:color w:val="000000"/>
          <w:sz w:val="22"/>
        </w:rPr>
      </w:pPr>
      <w:r w:rsidRPr="006E7C44">
        <w:rPr>
          <w:rFonts w:ascii="Arial" w:hAnsi="Arial"/>
          <w:color w:val="000000"/>
          <w:sz w:val="22"/>
        </w:rPr>
        <w:t xml:space="preserve">Genes significantly differently expressed at 5, 10 and 15 days post-fertilization.  Gene, function, relative fold-differences and p-values are reported.  A gene with a positive fold-difference is more highly expressed in population/treatment listed first, and a gene with a negative fold-difference is more highly expressed in the population/treatment listed last.  Significant p-values are in </w:t>
      </w:r>
      <w:r w:rsidRPr="006E7C44">
        <w:rPr>
          <w:rFonts w:ascii="Arial" w:hAnsi="Arial"/>
          <w:b/>
          <w:color w:val="000000"/>
          <w:sz w:val="22"/>
        </w:rPr>
        <w:t>bold</w:t>
      </w:r>
      <w:r w:rsidRPr="006E7C44">
        <w:rPr>
          <w:rFonts w:ascii="Arial" w:hAnsi="Arial"/>
          <w:color w:val="000000"/>
          <w:sz w:val="22"/>
        </w:rPr>
        <w:t>.  NBH are New Bedford Harbor embryos and SC are Scorton Creek (reference) embryos.  Unannotated genes are denoted by UnAn and a unique number. Some of the unannotated probes were subsequently annotated after extension using the 454 database; see Table S3 for details.</w:t>
      </w:r>
    </w:p>
    <w:p w:rsidR="003063BB" w:rsidRPr="006E7C44" w:rsidRDefault="003063BB">
      <w:pPr>
        <w:rPr>
          <w:rFonts w:ascii="Arial" w:hAnsi="Arial"/>
          <w:color w:val="000000"/>
          <w:sz w:val="20"/>
        </w:rPr>
      </w:pPr>
    </w:p>
    <w:tbl>
      <w:tblPr>
        <w:tblW w:w="0" w:type="auto"/>
        <w:tblInd w:w="92" w:type="dxa"/>
        <w:tblLayout w:type="fixed"/>
        <w:tblLook w:val="0000"/>
      </w:tblPr>
      <w:tblGrid>
        <w:gridCol w:w="3744"/>
        <w:gridCol w:w="1008"/>
        <w:gridCol w:w="900"/>
        <w:gridCol w:w="900"/>
        <w:gridCol w:w="900"/>
        <w:gridCol w:w="900"/>
        <w:gridCol w:w="900"/>
        <w:gridCol w:w="1260"/>
        <w:gridCol w:w="1260"/>
        <w:gridCol w:w="1350"/>
      </w:tblGrid>
      <w:tr w:rsidR="003063BB" w:rsidRPr="006E7C44">
        <w:trPr>
          <w:trHeight w:val="1040"/>
        </w:trPr>
        <w:tc>
          <w:tcPr>
            <w:tcW w:w="3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Gen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NBH PCB vs. NBH DMS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NBH DMSO vs. SC DMS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SC PCB vs. NBH DMS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NBH PCB vs. SC DMS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SC PCB vs. NBH PC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SC PCB vs. SC DMS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P-value Popul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P-value Treatm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ind w:left="-73" w:right="-108"/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P-value Population by Treatment</w:t>
            </w:r>
          </w:p>
        </w:tc>
      </w:tr>
      <w:tr w:rsidR="003063BB" w:rsidRPr="006E7C44">
        <w:trPr>
          <w:trHeight w:val="404"/>
        </w:trPr>
        <w:tc>
          <w:tcPr>
            <w:tcW w:w="3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5 Days Post-fertilizati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ind w:left="-73" w:right="-108"/>
              <w:rPr>
                <w:rFonts w:ascii="Arial" w:hAnsi="Arial"/>
                <w:b/>
                <w:color w:val="000000"/>
                <w:sz w:val="20"/>
              </w:rPr>
            </w:pP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ATP synthase lipid-binding protei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E-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60E-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4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basic leucine zipper nuclear factor 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omplement component C9 precurso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59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97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omplex I-B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72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YP1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4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YP1B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7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4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Deoxyribonuclease-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9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51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Diablo homolo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7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01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1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Guanidinoacetate N-methyltransfer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7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51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hect domain and RLD 4 isoform b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95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6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6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Hypothetical protein C31G5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1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93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54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IGF-II mRNA-binding protein 2 isoform a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7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22E-02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Prostaglandin G/H synthase 1 precursor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9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68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52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Proteasome subunit beta type 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14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04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6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Small inducible cytokine A4 homolog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6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9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5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Synaptophysin-like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1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70E-03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-cell surface glycoprotein CD3 delta cha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5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5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7E-02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T-cell surface glycoprotein CD8 beta chain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57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61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U2-associated SR140 protein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9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2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05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19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4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5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3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8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77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63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4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52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23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6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55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7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7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72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37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0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09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3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2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33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8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67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81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5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1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30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64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7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30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4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9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7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5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4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5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72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20E-0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1E-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4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8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30E-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10E-03</w:t>
            </w:r>
          </w:p>
        </w:tc>
      </w:tr>
      <w:tr w:rsidR="003063BB" w:rsidRPr="006E7C44">
        <w:trPr>
          <w:trHeight w:val="323"/>
        </w:trPr>
        <w:tc>
          <w:tcPr>
            <w:tcW w:w="3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10 Days Post-fertilizati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0S acidic ribosomal protein P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30E-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7E-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7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Acidic phospho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0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4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7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AMP deaminase 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7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9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Apomuc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5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5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3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Beta enol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1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11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7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bromodomain containing 9 isoform 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9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5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5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61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6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5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6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athepsin 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61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4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hromobox protein homolog 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5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4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83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IIT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8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0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YP1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10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ytochrome 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6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91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EGL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Epsin-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1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3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Histidine-rich glyco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1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90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81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MEK binding partner 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2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44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Muted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5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9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33E-02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NADH dehydrogenase subunit 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9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99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0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arvalbumin bet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0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3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7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quiescin Q6 isoform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07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4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RWD domain containing protein 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0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8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8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snRNP core protein D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4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7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43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-cell receptor T3 delta cha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7.00E-04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-cell surface glycoprotein CD8 beta cha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80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ranscription factor PU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6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9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8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roponin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47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uber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7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8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39E-01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Tubulointerstitial nephritis antigen-like precursor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4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8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ype II antifreeze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70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63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yrosine aminotransfer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7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biquinol-cytochrome c reductase iron-sulfur subuni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38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74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06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67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4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09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1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01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15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68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0E+00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19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8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3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3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9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83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447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04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09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6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8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82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03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7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7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4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55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8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1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1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8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6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1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2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0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59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88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1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4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8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1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2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41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610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2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8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4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5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0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8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9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9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14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5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0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9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4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3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73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15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5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2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80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1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4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7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3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8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7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22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4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8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5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42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5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84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80E-0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64E-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36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WAP four-disulfide core domain protein 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26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5E-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5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b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color w:val="000000"/>
                <w:sz w:val="20"/>
              </w:rPr>
              <w:t>15 Days Post-fertilizati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-ketoacyl-CoA thiolas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40E-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93E-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4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0S ribosomal protein S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3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53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4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0S ribosomal protein S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73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38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Acidic phospho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0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9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Acidic phospho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70E-05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ADP/ATP translocase 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2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Aminoacylase-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4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3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8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Angiogenic factor VG5Q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1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1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Apomuc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3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8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4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Atrial natriuteric peptide-converting enzym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1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9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basic leucine zipper nuclear factor 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4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Brain mitochondrial carrier protein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0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8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5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BTG1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90E-05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61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8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atal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9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1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4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atal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7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1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athepsin Z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6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47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8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IIT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7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8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5E-02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ollagen alpha 1(X) cha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8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ollagen alpha 2(I) cha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1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93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omplement C1q tumor necrosis factor-related protein 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5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1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47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Complement C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7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89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05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omplement component 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7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57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omplement component C8 beta cha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4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4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Complement factor H-related protein 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5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7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CXXC finger 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3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YP1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10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10E-05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CYP2J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0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22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3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Death-associated protein 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5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1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Desm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6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3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1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DNA topoisomerase 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7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46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35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DNase II alph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10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6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Dual specificity protein kinase CLK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0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80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Ependym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7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ETHE1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8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41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2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Ferritin 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6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5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1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Glutathione S-transferase 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78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4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Glycogen synthase kinase-3 alph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0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6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36E-01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Guanine nucleotide-binding protein G(T) gamma-T1 subunit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9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1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4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Homogentisate 1,2-dioxygen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Hypothetical 23.7 kDa protein in MDH1-VMA5 intergenic reg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5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78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Hypothetical 26.3 kDa protein in RAD4-CHD1 intergenic reg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7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2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hypothetical protein LOC1964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2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5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6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hypothetical protein LOC767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2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5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3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Isocitrate dehydrogen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50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9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3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Keratin, type 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8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2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LDH-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8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63E-02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Lymphocyte antigen Ly-6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8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6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4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lymphocyte specific 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7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43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Magnesium-chelatase subunit chlI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8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7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Major vault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19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9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Microsomal glutathione S-transferase 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6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E-02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Myosin-binding protein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6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02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5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NDRG1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2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3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Nuclear protein 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8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93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arvalbumin bet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4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8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arvalbumin bet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9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3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arvalbumin bet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4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4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7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2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9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eriplak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4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3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GE receptor, EP4 subtyp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7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hosphodeoxyriboaldol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9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1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lasma serine protease inhibito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0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10E-03</w:t>
            </w:r>
          </w:p>
        </w:tc>
      </w:tr>
      <w:tr w:rsidR="003063BB" w:rsidRPr="006E7C44">
        <w:trPr>
          <w:trHeight w:val="1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otassium/sodium hyperpolarization-activated cyclic nucleotide-gated channel 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1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76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2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re-mRNA branch site protein p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8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4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robable pancreatic secretory proteinase inhibito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Proteasome subunit alpha type 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54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7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67E-02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rotein C18orf37 homolo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5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6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4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rotein C20orf1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62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2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Protein disulfide-isomerase 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8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0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1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quiescin Q6 isoform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15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3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2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retinoblastoma-associated factor 6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80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4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50E-03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RNA 3&amp;apos;-terminal phosphate cyclase-like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64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8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SH3-binding kin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9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6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similar to butyrophilin-like 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35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23E-02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Small inducible cytokine A4 homolo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8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20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6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Stathm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60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11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-cell receptor T3 delta cha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8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rafficking protein particle complex subunit 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3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4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ransposon TX1 hypothetical 149 kDa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7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20E-03</w:t>
            </w:r>
          </w:p>
        </w:tc>
      </w:tr>
      <w:tr w:rsidR="003063BB" w:rsidRPr="006E7C44">
        <w:trPr>
          <w:trHeight w:val="78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ubulointersititial nephritis antigen-related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3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5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80E-03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Type II antifreeze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04E-01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Tyrosine aminotransferase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09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8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89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81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11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7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38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4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19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5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7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1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3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9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55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2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7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75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7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3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5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3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4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1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8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4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7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38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7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7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3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8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8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1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20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8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1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7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8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4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4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2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28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2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0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4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9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1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9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7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2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8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1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3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7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2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4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62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9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4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8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80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5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4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8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2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7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4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7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1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3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4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6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4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6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5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5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52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3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610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1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7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610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9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30E-05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37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3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7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68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80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3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30E-05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68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1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1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4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69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52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1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1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5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4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0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2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6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6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2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8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48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3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7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91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4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3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2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7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6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5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5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6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9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6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2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4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7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6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7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6.5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8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77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9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9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40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9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0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7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3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9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76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81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9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2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2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7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79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70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2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9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0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3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8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0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0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2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50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1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7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02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9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2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4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7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3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1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12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7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4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95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75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5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5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34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0E-01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7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7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6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99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7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8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3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6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89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60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5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9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2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9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2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2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1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3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1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4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3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4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8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2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00E-02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3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6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8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8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4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3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5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8.7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77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4.0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5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6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63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6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7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16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2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8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8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22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nAn_298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6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6.97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9.00E-04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Uridine phosphorylase 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9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1.00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00E-04</w:t>
            </w:r>
          </w:p>
        </w:tc>
      </w:tr>
      <w:tr w:rsidR="003063BB" w:rsidRPr="006E7C44">
        <w:trPr>
          <w:trHeight w:val="52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VAMP-associated protein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4.8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7.78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7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 xml:space="preserve">Zinc finger protein 330 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4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4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2.0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5.79E-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2.48E-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5.80E-03</w:t>
            </w:r>
          </w:p>
        </w:tc>
      </w:tr>
      <w:tr w:rsidR="003063BB" w:rsidRPr="006E7C44">
        <w:trPr>
          <w:trHeight w:val="260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3BB" w:rsidRPr="006E7C44" w:rsidRDefault="003063BB" w:rsidP="00553CFD">
            <w:pPr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Zinc finger protein HR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3.81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color w:val="000000"/>
                <w:sz w:val="20"/>
              </w:rPr>
            </w:pPr>
            <w:r w:rsidRPr="006E7C44">
              <w:rPr>
                <w:rFonts w:ascii="Arial" w:hAnsi="Arial"/>
                <w:color w:val="000000"/>
                <w:sz w:val="20"/>
              </w:rPr>
              <w:t>9.91E-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63BB" w:rsidRPr="006E7C44" w:rsidRDefault="003063BB" w:rsidP="00553CFD">
            <w:pPr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E7C44">
              <w:rPr>
                <w:rFonts w:ascii="Arial" w:hAnsi="Arial"/>
                <w:b/>
                <w:bCs/>
                <w:color w:val="000000"/>
                <w:sz w:val="20"/>
              </w:rPr>
              <w:t>2.50E-03</w:t>
            </w:r>
          </w:p>
        </w:tc>
      </w:tr>
    </w:tbl>
    <w:p w:rsidR="003063BB" w:rsidRPr="006E7C44" w:rsidRDefault="003063BB" w:rsidP="00226AD2">
      <w:pPr>
        <w:rPr>
          <w:rFonts w:ascii="Arial" w:hAnsi="Arial"/>
          <w:color w:val="000000"/>
          <w:sz w:val="20"/>
        </w:rPr>
      </w:pPr>
    </w:p>
    <w:p w:rsidR="003063BB" w:rsidRPr="006E7C44" w:rsidRDefault="003063BB" w:rsidP="00226AD2">
      <w:pPr>
        <w:rPr>
          <w:rFonts w:ascii="Arial" w:hAnsi="Arial"/>
          <w:color w:val="000000"/>
          <w:sz w:val="20"/>
        </w:rPr>
      </w:pPr>
    </w:p>
    <w:p w:rsidR="003063BB" w:rsidRPr="006E7C44" w:rsidRDefault="003063BB" w:rsidP="00226AD2">
      <w:pPr>
        <w:rPr>
          <w:rFonts w:ascii="Arial" w:hAnsi="Arial"/>
          <w:color w:val="000000"/>
          <w:sz w:val="20"/>
        </w:rPr>
      </w:pPr>
    </w:p>
    <w:p w:rsidR="003063BB" w:rsidRPr="006E7C44" w:rsidRDefault="003063BB" w:rsidP="00226AD2">
      <w:pPr>
        <w:rPr>
          <w:rFonts w:ascii="Arial" w:hAnsi="Arial"/>
          <w:color w:val="000000"/>
          <w:sz w:val="20"/>
        </w:rPr>
      </w:pPr>
    </w:p>
    <w:p w:rsidR="003063BB" w:rsidRPr="006E7C44" w:rsidRDefault="003063BB" w:rsidP="00226AD2">
      <w:pPr>
        <w:rPr>
          <w:rFonts w:ascii="Arial" w:hAnsi="Arial"/>
          <w:color w:val="000000"/>
          <w:sz w:val="20"/>
        </w:rPr>
      </w:pPr>
    </w:p>
    <w:p w:rsidR="003063BB" w:rsidRPr="006E7C44" w:rsidRDefault="003063BB" w:rsidP="00226AD2">
      <w:pPr>
        <w:rPr>
          <w:rFonts w:ascii="Arial" w:hAnsi="Arial"/>
          <w:color w:val="000000"/>
          <w:sz w:val="20"/>
        </w:rPr>
      </w:pPr>
    </w:p>
    <w:p w:rsidR="003063BB" w:rsidRPr="006E7C44" w:rsidRDefault="003063BB">
      <w:pPr>
        <w:rPr>
          <w:rFonts w:ascii="Arial" w:hAnsi="Arial"/>
          <w:color w:val="000000"/>
          <w:sz w:val="20"/>
        </w:rPr>
      </w:pPr>
    </w:p>
    <w:sectPr w:rsidR="003063BB" w:rsidRPr="006E7C44" w:rsidSect="00A84F37">
      <w:pgSz w:w="15840" w:h="12240" w:orient="landscape"/>
      <w:pgMar w:top="1152" w:right="1152" w:bottom="1152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84F37"/>
    <w:rsid w:val="000C2CF0"/>
    <w:rsid w:val="0021245C"/>
    <w:rsid w:val="00226AD2"/>
    <w:rsid w:val="002739B9"/>
    <w:rsid w:val="002B1490"/>
    <w:rsid w:val="002B3C84"/>
    <w:rsid w:val="003063BB"/>
    <w:rsid w:val="003463FA"/>
    <w:rsid w:val="003A57A0"/>
    <w:rsid w:val="00403DBB"/>
    <w:rsid w:val="00553CFD"/>
    <w:rsid w:val="0059772B"/>
    <w:rsid w:val="005C2521"/>
    <w:rsid w:val="0062546E"/>
    <w:rsid w:val="006E7C44"/>
    <w:rsid w:val="0071588B"/>
    <w:rsid w:val="00843A81"/>
    <w:rsid w:val="00872BE7"/>
    <w:rsid w:val="008C5C3F"/>
    <w:rsid w:val="008C6A6A"/>
    <w:rsid w:val="00947DF5"/>
    <w:rsid w:val="00A27EA9"/>
    <w:rsid w:val="00A55A38"/>
    <w:rsid w:val="00A84F37"/>
    <w:rsid w:val="00AD58EF"/>
    <w:rsid w:val="00B418C4"/>
    <w:rsid w:val="00B802AA"/>
    <w:rsid w:val="00C45F21"/>
    <w:rsid w:val="00C854B3"/>
    <w:rsid w:val="00E60428"/>
    <w:rsid w:val="00ED0E64"/>
    <w:rsid w:val="00ED24F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8EF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1245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A81"/>
    <w:rPr>
      <w:rFonts w:ascii="Lucida Grande" w:hAnsi="Lucida Grande" w:cs="Times New Roman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968</Words>
  <Characters>16919</Characters>
  <Application>Microsoft Macintosh Word</Application>
  <DocSecurity>0</DocSecurity>
  <Lines>140</Lines>
  <Paragraphs>33</Paragraphs>
  <ScaleCrop>false</ScaleCrop>
  <Company>UM</Company>
  <LinksUpToDate>false</LinksUpToDate>
  <CharactersWithSpaces>20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Margie Oleksiak</dc:creator>
  <cp:keywords/>
  <cp:lastModifiedBy>Mark Hahn</cp:lastModifiedBy>
  <cp:revision>5</cp:revision>
  <dcterms:created xsi:type="dcterms:W3CDTF">2011-01-25T22:19:00Z</dcterms:created>
  <dcterms:modified xsi:type="dcterms:W3CDTF">2011-05-21T15:14:00Z</dcterms:modified>
</cp:coreProperties>
</file>